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F426E9" w14:textId="77777777" w:rsidR="00BC6153" w:rsidRDefault="00BC6153" w:rsidP="00675523">
      <w:pPr>
        <w:spacing w:afterLines="50" w:after="156" w:line="360" w:lineRule="auto"/>
        <w:rPr>
          <w:rFonts w:ascii="Times New Roman" w:hAnsi="Times New Roman"/>
          <w:sz w:val="20"/>
          <w:szCs w:val="20"/>
        </w:rPr>
      </w:pPr>
    </w:p>
    <w:p w14:paraId="041FE5DD" w14:textId="68D2B2E8" w:rsidR="00BC6153" w:rsidRDefault="002031EF" w:rsidP="004E00E9">
      <w:pPr>
        <w:spacing w:afterLines="50" w:after="156" w:line="360" w:lineRule="auto"/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 wp14:anchorId="76264DF6" wp14:editId="16F4CFFC">
            <wp:extent cx="3240000" cy="2015827"/>
            <wp:effectExtent l="0" t="0" r="1143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3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015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1748C" w14:textId="76B21CA3" w:rsidR="004E00E9" w:rsidRDefault="00B634AA" w:rsidP="004E00E9">
      <w:pPr>
        <w:spacing w:afterLines="50" w:after="156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Supplementary </w:t>
      </w:r>
      <w:r w:rsidR="000F7068">
        <w:rPr>
          <w:rFonts w:ascii="Times New Roman" w:hAnsi="Times New Roman"/>
          <w:b/>
          <w:sz w:val="20"/>
          <w:szCs w:val="20"/>
        </w:rPr>
        <w:t>Figure 1</w:t>
      </w:r>
      <w:r w:rsidR="003635FC">
        <w:rPr>
          <w:rFonts w:ascii="Times New Roman" w:hAnsi="Times New Roman"/>
          <w:b/>
          <w:sz w:val="20"/>
          <w:szCs w:val="20"/>
        </w:rPr>
        <w:t xml:space="preserve">. </w:t>
      </w:r>
      <w:r w:rsidR="004E00E9">
        <w:rPr>
          <w:rFonts w:ascii="Times New Roman" w:hAnsi="Times New Roman"/>
          <w:b/>
          <w:sz w:val="20"/>
          <w:szCs w:val="20"/>
        </w:rPr>
        <w:t xml:space="preserve">IMD induced VEC phosphorylation at Y685, not Y731 or Y658. </w:t>
      </w:r>
      <w:r w:rsidR="004E00E9">
        <w:rPr>
          <w:rFonts w:ascii="Times New Roman" w:hAnsi="Times New Roman"/>
          <w:sz w:val="20"/>
          <w:szCs w:val="20"/>
        </w:rPr>
        <w:t xml:space="preserve">Samples from </w:t>
      </w:r>
      <w:r w:rsidR="004E00E9" w:rsidRPr="00537FEF">
        <w:rPr>
          <w:rFonts w:ascii="Times New Roman" w:hAnsi="Times New Roman"/>
          <w:sz w:val="20"/>
          <w:szCs w:val="20"/>
        </w:rPr>
        <w:t xml:space="preserve">HUVECs </w:t>
      </w:r>
      <w:r w:rsidR="004E00E9">
        <w:rPr>
          <w:rFonts w:ascii="Times New Roman" w:hAnsi="Times New Roman"/>
          <w:sz w:val="20"/>
          <w:szCs w:val="20"/>
        </w:rPr>
        <w:t>treated by IMD, VEGF, or IMD inhibitor (IMD</w:t>
      </w:r>
      <w:r w:rsidR="004E00E9" w:rsidRPr="004E00E9">
        <w:rPr>
          <w:rFonts w:ascii="Times New Roman" w:hAnsi="Times New Roman"/>
          <w:sz w:val="20"/>
          <w:szCs w:val="20"/>
          <w:vertAlign w:val="superscript"/>
        </w:rPr>
        <w:t>17-47</w:t>
      </w:r>
      <w:r w:rsidR="004E00E9">
        <w:rPr>
          <w:rFonts w:ascii="Times New Roman" w:hAnsi="Times New Roman"/>
          <w:sz w:val="20"/>
          <w:szCs w:val="20"/>
        </w:rPr>
        <w:t>) were immunoblotted by anti-pY685-VEC</w:t>
      </w:r>
      <w:r w:rsidR="00114CF4">
        <w:rPr>
          <w:rFonts w:ascii="Times New Roman" w:hAnsi="Times New Roman"/>
          <w:sz w:val="20"/>
          <w:szCs w:val="20"/>
        </w:rPr>
        <w:t xml:space="preserve"> (</w:t>
      </w:r>
      <w:r w:rsidR="002031EF">
        <w:rPr>
          <w:rFonts w:ascii="Times New Roman" w:hAnsi="Times New Roman"/>
          <w:b/>
          <w:sz w:val="20"/>
          <w:szCs w:val="20"/>
        </w:rPr>
        <w:t>A</w:t>
      </w:r>
      <w:r w:rsidR="00114CF4">
        <w:rPr>
          <w:rFonts w:ascii="Times New Roman" w:hAnsi="Times New Roman"/>
          <w:sz w:val="20"/>
          <w:szCs w:val="20"/>
        </w:rPr>
        <w:t>), or anti-pY658-VEC/anti-pY731-VEC (</w:t>
      </w:r>
      <w:r w:rsidR="002031EF">
        <w:rPr>
          <w:rFonts w:ascii="Times New Roman" w:hAnsi="Times New Roman"/>
          <w:b/>
          <w:sz w:val="20"/>
          <w:szCs w:val="20"/>
        </w:rPr>
        <w:t>B</w:t>
      </w:r>
      <w:r w:rsidR="00114CF4">
        <w:rPr>
          <w:rFonts w:ascii="Times New Roman" w:hAnsi="Times New Roman"/>
          <w:sz w:val="20"/>
          <w:szCs w:val="20"/>
        </w:rPr>
        <w:t>)</w:t>
      </w:r>
      <w:r w:rsidR="004E00E9">
        <w:rPr>
          <w:rFonts w:ascii="Times New Roman" w:hAnsi="Times New Roman"/>
          <w:sz w:val="20"/>
          <w:szCs w:val="20"/>
        </w:rPr>
        <w:t>.</w:t>
      </w:r>
      <w:r w:rsidR="00114CF4">
        <w:rPr>
          <w:rFonts w:ascii="Times New Roman" w:hAnsi="Times New Roman"/>
          <w:sz w:val="20"/>
          <w:szCs w:val="20"/>
        </w:rPr>
        <w:t xml:space="preserve"> The level of p-VEC (referred to t-VEC</w:t>
      </w:r>
      <w:r w:rsidR="00114CF4" w:rsidRPr="00E6043F">
        <w:rPr>
          <w:rFonts w:ascii="Times New Roman" w:hAnsi="Times New Roman"/>
          <w:sz w:val="20"/>
          <w:szCs w:val="20"/>
        </w:rPr>
        <w:t>) was presented relative to control; n=3</w:t>
      </w:r>
      <w:r w:rsidR="00114CF4">
        <w:rPr>
          <w:rFonts w:ascii="Times New Roman" w:hAnsi="Times New Roman"/>
          <w:sz w:val="20"/>
          <w:szCs w:val="20"/>
        </w:rPr>
        <w:t xml:space="preserve">. </w:t>
      </w:r>
    </w:p>
    <w:p w14:paraId="12DD8173" w14:textId="77777777" w:rsidR="004C10F1" w:rsidRDefault="004C10F1" w:rsidP="004E00E9">
      <w:pPr>
        <w:spacing w:afterLines="50" w:after="156" w:line="360" w:lineRule="auto"/>
        <w:rPr>
          <w:rFonts w:ascii="Times New Roman" w:hAnsi="Times New Roman"/>
          <w:sz w:val="20"/>
          <w:szCs w:val="20"/>
        </w:rPr>
      </w:pPr>
    </w:p>
    <w:p w14:paraId="5FD2625B" w14:textId="77777777" w:rsidR="00D4217C" w:rsidRDefault="00D4217C" w:rsidP="0020508A">
      <w:pPr>
        <w:spacing w:afterLines="50" w:after="156" w:line="360" w:lineRule="auto"/>
        <w:rPr>
          <w:rFonts w:ascii="Times New Roman" w:hAnsi="Times New Roman"/>
          <w:sz w:val="20"/>
          <w:szCs w:val="20"/>
        </w:rPr>
      </w:pPr>
    </w:p>
    <w:p w14:paraId="25142F8D" w14:textId="35BDB3C4" w:rsidR="00D4217C" w:rsidRDefault="002C4073" w:rsidP="00D4217C">
      <w:pPr>
        <w:spacing w:afterLines="50" w:after="156" w:line="360" w:lineRule="auto"/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 wp14:anchorId="49A6334E" wp14:editId="3718E4B3">
            <wp:extent cx="1677004" cy="1800000"/>
            <wp:effectExtent l="0" t="0" r="0" b="381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Extended Data 5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77004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C87F1" w14:textId="1AFFC8B1" w:rsidR="0066646D" w:rsidRDefault="00B634AA" w:rsidP="0066646D">
      <w:pPr>
        <w:spacing w:afterLines="50" w:after="156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Supplementary </w:t>
      </w:r>
      <w:r w:rsidR="003635FC">
        <w:rPr>
          <w:rFonts w:ascii="Times New Roman" w:hAnsi="Times New Roman"/>
          <w:b/>
          <w:sz w:val="20"/>
          <w:szCs w:val="20"/>
        </w:rPr>
        <w:t>Fig</w:t>
      </w:r>
      <w:r w:rsidR="000F7068">
        <w:rPr>
          <w:rFonts w:ascii="Times New Roman" w:hAnsi="Times New Roman"/>
          <w:b/>
          <w:sz w:val="20"/>
          <w:szCs w:val="20"/>
        </w:rPr>
        <w:t>ure 2</w:t>
      </w:r>
      <w:r w:rsidR="00D4217C" w:rsidRPr="002A7D95">
        <w:rPr>
          <w:rFonts w:ascii="Times New Roman" w:hAnsi="Times New Roman"/>
          <w:b/>
          <w:sz w:val="20"/>
          <w:szCs w:val="20"/>
        </w:rPr>
        <w:t xml:space="preserve">. </w:t>
      </w:r>
      <w:r w:rsidR="00D4217C">
        <w:rPr>
          <w:rFonts w:ascii="Times New Roman" w:hAnsi="Times New Roman"/>
          <w:b/>
          <w:sz w:val="20"/>
          <w:szCs w:val="20"/>
        </w:rPr>
        <w:t xml:space="preserve">IMD </w:t>
      </w:r>
      <w:r w:rsidR="00C92FB9">
        <w:rPr>
          <w:rFonts w:ascii="Times New Roman" w:hAnsi="Times New Roman"/>
          <w:b/>
          <w:sz w:val="20"/>
          <w:szCs w:val="20"/>
        </w:rPr>
        <w:t>did not affect the mRNA level of Rab4 or Rab11.</w:t>
      </w:r>
      <w:r w:rsidR="0066646D" w:rsidRPr="0066646D">
        <w:rPr>
          <w:rFonts w:ascii="Times New Roman" w:hAnsi="Times New Roman"/>
          <w:sz w:val="20"/>
          <w:szCs w:val="20"/>
        </w:rPr>
        <w:t xml:space="preserve"> </w:t>
      </w:r>
      <w:r w:rsidR="0066646D">
        <w:rPr>
          <w:rFonts w:ascii="Times New Roman" w:hAnsi="Times New Roman"/>
          <w:sz w:val="20"/>
          <w:szCs w:val="20"/>
        </w:rPr>
        <w:t xml:space="preserve">The HUVECs were treated with or without IMD. </w:t>
      </w:r>
      <w:r w:rsidR="0066646D" w:rsidRPr="00D6534C">
        <w:rPr>
          <w:rFonts w:ascii="Times New Roman" w:hAnsi="Times New Roman"/>
          <w:sz w:val="20"/>
          <w:szCs w:val="20"/>
        </w:rPr>
        <w:t xml:space="preserve">The mRNA level of </w:t>
      </w:r>
      <w:r w:rsidR="0066646D">
        <w:rPr>
          <w:rFonts w:ascii="Times New Roman" w:hAnsi="Times New Roman"/>
          <w:sz w:val="20"/>
          <w:szCs w:val="20"/>
        </w:rPr>
        <w:t>Rab4 or Rab11</w:t>
      </w:r>
      <w:r w:rsidR="0066646D" w:rsidRPr="00D6534C">
        <w:rPr>
          <w:rFonts w:ascii="Times New Roman" w:hAnsi="Times New Roman"/>
          <w:sz w:val="20"/>
          <w:szCs w:val="20"/>
        </w:rPr>
        <w:t xml:space="preserve"> was measured by Real-time RT-PCR.</w:t>
      </w:r>
      <w:r w:rsidR="0066646D">
        <w:rPr>
          <w:rFonts w:ascii="Times New Roman" w:hAnsi="Times New Roman"/>
          <w:sz w:val="20"/>
          <w:szCs w:val="20"/>
        </w:rPr>
        <w:t xml:space="preserve"> </w:t>
      </w:r>
    </w:p>
    <w:p w14:paraId="10E094EB" w14:textId="28BE12B4" w:rsidR="00D4217C" w:rsidRDefault="00D4217C" w:rsidP="00D4217C">
      <w:pPr>
        <w:spacing w:afterLines="50" w:after="156" w:line="360" w:lineRule="auto"/>
        <w:rPr>
          <w:rFonts w:ascii="Times New Roman" w:hAnsi="Times New Roman"/>
          <w:b/>
          <w:sz w:val="20"/>
          <w:szCs w:val="20"/>
        </w:rPr>
      </w:pPr>
    </w:p>
    <w:p w14:paraId="7E22896A" w14:textId="77777777" w:rsidR="0066646D" w:rsidRDefault="0066646D" w:rsidP="00D4217C">
      <w:pPr>
        <w:spacing w:afterLines="50" w:after="156" w:line="360" w:lineRule="auto"/>
        <w:rPr>
          <w:rFonts w:ascii="Times New Roman" w:hAnsi="Times New Roman"/>
          <w:b/>
          <w:sz w:val="20"/>
          <w:szCs w:val="20"/>
        </w:rPr>
      </w:pPr>
    </w:p>
    <w:p w14:paraId="0DFEB07B" w14:textId="4EA8CACE" w:rsidR="0066646D" w:rsidRDefault="002031EF" w:rsidP="0066646D">
      <w:pPr>
        <w:spacing w:afterLines="50" w:after="156" w:line="360" w:lineRule="auto"/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noProof/>
          <w:sz w:val="20"/>
          <w:szCs w:val="20"/>
        </w:rPr>
        <w:lastRenderedPageBreak/>
        <w:drawing>
          <wp:inline distT="0" distB="0" distL="0" distR="0" wp14:anchorId="3C792444" wp14:editId="4747A251">
            <wp:extent cx="3240000" cy="2180559"/>
            <wp:effectExtent l="0" t="0" r="1143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6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180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F0DA0" w14:textId="0E0E6D71" w:rsidR="0066646D" w:rsidRDefault="00B634AA" w:rsidP="0066646D">
      <w:pPr>
        <w:spacing w:afterLines="50" w:after="156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Supplementary </w:t>
      </w:r>
      <w:r w:rsidR="003635FC">
        <w:rPr>
          <w:rFonts w:ascii="Times New Roman" w:hAnsi="Times New Roman"/>
          <w:b/>
          <w:sz w:val="20"/>
          <w:szCs w:val="20"/>
        </w:rPr>
        <w:t xml:space="preserve">Figure </w:t>
      </w:r>
      <w:r w:rsidR="000F7068">
        <w:rPr>
          <w:rFonts w:ascii="Times New Roman" w:hAnsi="Times New Roman"/>
          <w:b/>
          <w:sz w:val="20"/>
          <w:szCs w:val="20"/>
        </w:rPr>
        <w:t>3</w:t>
      </w:r>
      <w:bookmarkStart w:id="0" w:name="_GoBack"/>
      <w:bookmarkEnd w:id="0"/>
      <w:r w:rsidR="0066646D" w:rsidRPr="002A7D95">
        <w:rPr>
          <w:rFonts w:ascii="Times New Roman" w:hAnsi="Times New Roman"/>
          <w:b/>
          <w:sz w:val="20"/>
          <w:szCs w:val="20"/>
        </w:rPr>
        <w:t xml:space="preserve">. </w:t>
      </w:r>
      <w:r w:rsidR="0066646D">
        <w:rPr>
          <w:rFonts w:ascii="Times New Roman" w:hAnsi="Times New Roman"/>
          <w:b/>
          <w:sz w:val="20"/>
          <w:szCs w:val="20"/>
        </w:rPr>
        <w:t xml:space="preserve">The knockdown of Rab4 or Rab11. </w:t>
      </w:r>
      <w:r w:rsidR="0066646D" w:rsidRPr="00D6534C">
        <w:rPr>
          <w:rFonts w:ascii="Times New Roman" w:hAnsi="Times New Roman"/>
          <w:sz w:val="20"/>
          <w:szCs w:val="20"/>
        </w:rPr>
        <w:t>The HU</w:t>
      </w:r>
      <w:r w:rsidR="0066646D">
        <w:rPr>
          <w:rFonts w:ascii="Times New Roman" w:hAnsi="Times New Roman"/>
          <w:sz w:val="20"/>
          <w:szCs w:val="20"/>
        </w:rPr>
        <w:t>VECs were transfected with the sh</w:t>
      </w:r>
      <w:r w:rsidR="0066646D" w:rsidRPr="00D6534C">
        <w:rPr>
          <w:rFonts w:ascii="Times New Roman" w:hAnsi="Times New Roman"/>
          <w:sz w:val="20"/>
          <w:szCs w:val="20"/>
        </w:rPr>
        <w:t xml:space="preserve">RNA candidates of </w:t>
      </w:r>
      <w:r w:rsidR="0066646D">
        <w:rPr>
          <w:rFonts w:ascii="Times New Roman" w:hAnsi="Times New Roman"/>
          <w:sz w:val="20"/>
          <w:szCs w:val="20"/>
        </w:rPr>
        <w:t>Rab4 (</w:t>
      </w:r>
      <w:r w:rsidR="003635FC">
        <w:rPr>
          <w:rFonts w:ascii="Times New Roman" w:hAnsi="Times New Roman"/>
          <w:b/>
          <w:sz w:val="20"/>
          <w:szCs w:val="20"/>
        </w:rPr>
        <w:t>a</w:t>
      </w:r>
      <w:r w:rsidR="0066646D">
        <w:rPr>
          <w:rFonts w:ascii="Times New Roman" w:hAnsi="Times New Roman"/>
          <w:sz w:val="20"/>
          <w:szCs w:val="20"/>
        </w:rPr>
        <w:t>) or Rab11 (</w:t>
      </w:r>
      <w:r w:rsidR="003635FC">
        <w:rPr>
          <w:rFonts w:ascii="Times New Roman" w:hAnsi="Times New Roman"/>
          <w:b/>
          <w:sz w:val="20"/>
          <w:szCs w:val="20"/>
        </w:rPr>
        <w:t>b</w:t>
      </w:r>
      <w:r w:rsidR="0066646D">
        <w:rPr>
          <w:rFonts w:ascii="Times New Roman" w:hAnsi="Times New Roman"/>
          <w:sz w:val="20"/>
          <w:szCs w:val="20"/>
        </w:rPr>
        <w:t>).</w:t>
      </w:r>
      <w:r w:rsidR="0066646D" w:rsidRPr="00D6534C">
        <w:rPr>
          <w:rFonts w:ascii="Times New Roman" w:hAnsi="Times New Roman"/>
          <w:sz w:val="20"/>
          <w:szCs w:val="20"/>
        </w:rPr>
        <w:t xml:space="preserve"> The mRNA level of </w:t>
      </w:r>
      <w:r w:rsidR="0066646D">
        <w:rPr>
          <w:rFonts w:ascii="Times New Roman" w:hAnsi="Times New Roman"/>
          <w:sz w:val="20"/>
          <w:szCs w:val="20"/>
        </w:rPr>
        <w:t>Rab4 or Rab11</w:t>
      </w:r>
      <w:r w:rsidR="0066646D" w:rsidRPr="00D6534C">
        <w:rPr>
          <w:rFonts w:ascii="Times New Roman" w:hAnsi="Times New Roman"/>
          <w:sz w:val="20"/>
          <w:szCs w:val="20"/>
        </w:rPr>
        <w:t xml:space="preserve"> was measured by Real-time RT-PCR.</w:t>
      </w:r>
      <w:r w:rsidR="0066646D">
        <w:rPr>
          <w:rFonts w:ascii="Times New Roman" w:hAnsi="Times New Roman"/>
          <w:sz w:val="20"/>
          <w:szCs w:val="20"/>
        </w:rPr>
        <w:t xml:space="preserve"> </w:t>
      </w:r>
    </w:p>
    <w:p w14:paraId="7203B005" w14:textId="77777777" w:rsidR="0066646D" w:rsidRDefault="0066646D" w:rsidP="0066646D">
      <w:pPr>
        <w:spacing w:afterLines="50" w:after="156" w:line="360" w:lineRule="auto"/>
        <w:rPr>
          <w:rFonts w:ascii="Times New Roman" w:hAnsi="Times New Roman"/>
          <w:b/>
          <w:sz w:val="20"/>
          <w:szCs w:val="20"/>
        </w:rPr>
      </w:pPr>
    </w:p>
    <w:p w14:paraId="222AE3C8" w14:textId="77777777" w:rsidR="002031EF" w:rsidRDefault="002031EF" w:rsidP="0066646D">
      <w:pPr>
        <w:spacing w:afterLines="50" w:after="156" w:line="360" w:lineRule="auto"/>
        <w:rPr>
          <w:rFonts w:ascii="Times New Roman" w:hAnsi="Times New Roman"/>
          <w:b/>
          <w:sz w:val="20"/>
          <w:szCs w:val="20"/>
        </w:rPr>
      </w:pPr>
    </w:p>
    <w:p w14:paraId="3D04E1CA" w14:textId="77777777" w:rsidR="002031EF" w:rsidRDefault="002031EF" w:rsidP="0066646D">
      <w:pPr>
        <w:spacing w:afterLines="50" w:after="156" w:line="360" w:lineRule="auto"/>
        <w:rPr>
          <w:rFonts w:ascii="Times New Roman" w:hAnsi="Times New Roman"/>
          <w:b/>
          <w:sz w:val="20"/>
          <w:szCs w:val="20"/>
        </w:rPr>
      </w:pPr>
    </w:p>
    <w:p w14:paraId="3F69FDA2" w14:textId="77777777" w:rsidR="00400E0B" w:rsidRPr="003B73F5" w:rsidRDefault="00400E0B" w:rsidP="0066646D">
      <w:pPr>
        <w:spacing w:afterLines="50" w:after="156" w:line="360" w:lineRule="auto"/>
        <w:rPr>
          <w:rFonts w:ascii="Times New Roman" w:hAnsi="Times New Roman"/>
          <w:b/>
          <w:sz w:val="20"/>
          <w:szCs w:val="20"/>
        </w:rPr>
      </w:pPr>
    </w:p>
    <w:sectPr w:rsidR="00400E0B" w:rsidRPr="003B73F5" w:rsidSect="0060245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523"/>
    <w:rsid w:val="000301B5"/>
    <w:rsid w:val="00050855"/>
    <w:rsid w:val="000551C5"/>
    <w:rsid w:val="00065151"/>
    <w:rsid w:val="000774FA"/>
    <w:rsid w:val="000D1A19"/>
    <w:rsid w:val="000F7068"/>
    <w:rsid w:val="001110C6"/>
    <w:rsid w:val="0011412D"/>
    <w:rsid w:val="00114CF4"/>
    <w:rsid w:val="00115C68"/>
    <w:rsid w:val="00117905"/>
    <w:rsid w:val="0013457C"/>
    <w:rsid w:val="001623C8"/>
    <w:rsid w:val="0019058B"/>
    <w:rsid w:val="001969A7"/>
    <w:rsid w:val="001974B3"/>
    <w:rsid w:val="001A053C"/>
    <w:rsid w:val="001A3C4E"/>
    <w:rsid w:val="001A7CAB"/>
    <w:rsid w:val="001C6EF2"/>
    <w:rsid w:val="001D37C6"/>
    <w:rsid w:val="001E2DB2"/>
    <w:rsid w:val="001E63D2"/>
    <w:rsid w:val="001F252A"/>
    <w:rsid w:val="002031EF"/>
    <w:rsid w:val="0020508A"/>
    <w:rsid w:val="00246F9A"/>
    <w:rsid w:val="00274F86"/>
    <w:rsid w:val="00286E26"/>
    <w:rsid w:val="002968C3"/>
    <w:rsid w:val="002A5D33"/>
    <w:rsid w:val="002A7D95"/>
    <w:rsid w:val="002C4073"/>
    <w:rsid w:val="002F29F2"/>
    <w:rsid w:val="0031473D"/>
    <w:rsid w:val="003217C8"/>
    <w:rsid w:val="00323B20"/>
    <w:rsid w:val="003635FC"/>
    <w:rsid w:val="00366D59"/>
    <w:rsid w:val="00372067"/>
    <w:rsid w:val="0038694D"/>
    <w:rsid w:val="003903DA"/>
    <w:rsid w:val="003A4432"/>
    <w:rsid w:val="003B73F5"/>
    <w:rsid w:val="003C1651"/>
    <w:rsid w:val="003F6D5C"/>
    <w:rsid w:val="00400E0B"/>
    <w:rsid w:val="00414892"/>
    <w:rsid w:val="00415BA3"/>
    <w:rsid w:val="00421126"/>
    <w:rsid w:val="004358EA"/>
    <w:rsid w:val="0046566A"/>
    <w:rsid w:val="00494F2C"/>
    <w:rsid w:val="004B4350"/>
    <w:rsid w:val="004C10F1"/>
    <w:rsid w:val="004E00E9"/>
    <w:rsid w:val="00551FE8"/>
    <w:rsid w:val="005A0CE4"/>
    <w:rsid w:val="005B268B"/>
    <w:rsid w:val="005D568E"/>
    <w:rsid w:val="0060245D"/>
    <w:rsid w:val="006478EB"/>
    <w:rsid w:val="0066646D"/>
    <w:rsid w:val="00675523"/>
    <w:rsid w:val="00677877"/>
    <w:rsid w:val="0068341B"/>
    <w:rsid w:val="006A347A"/>
    <w:rsid w:val="006A7201"/>
    <w:rsid w:val="006B4CD1"/>
    <w:rsid w:val="006D272E"/>
    <w:rsid w:val="006E0491"/>
    <w:rsid w:val="0073389B"/>
    <w:rsid w:val="00781FE2"/>
    <w:rsid w:val="007930EC"/>
    <w:rsid w:val="007B3493"/>
    <w:rsid w:val="007D01AC"/>
    <w:rsid w:val="007E2C15"/>
    <w:rsid w:val="007F6E21"/>
    <w:rsid w:val="008460BB"/>
    <w:rsid w:val="00863BC4"/>
    <w:rsid w:val="00870DD5"/>
    <w:rsid w:val="0087549E"/>
    <w:rsid w:val="008A115F"/>
    <w:rsid w:val="00910F4F"/>
    <w:rsid w:val="009117C1"/>
    <w:rsid w:val="009160AF"/>
    <w:rsid w:val="0094524D"/>
    <w:rsid w:val="009471E9"/>
    <w:rsid w:val="00955173"/>
    <w:rsid w:val="009712AB"/>
    <w:rsid w:val="00996B6E"/>
    <w:rsid w:val="009A2E75"/>
    <w:rsid w:val="009C46D7"/>
    <w:rsid w:val="009C62D1"/>
    <w:rsid w:val="009F4592"/>
    <w:rsid w:val="00A14078"/>
    <w:rsid w:val="00A24FFC"/>
    <w:rsid w:val="00A408CF"/>
    <w:rsid w:val="00A763CE"/>
    <w:rsid w:val="00AE6EEC"/>
    <w:rsid w:val="00AF2486"/>
    <w:rsid w:val="00B04147"/>
    <w:rsid w:val="00B12206"/>
    <w:rsid w:val="00B634AA"/>
    <w:rsid w:val="00B66471"/>
    <w:rsid w:val="00B77EE4"/>
    <w:rsid w:val="00B80ABE"/>
    <w:rsid w:val="00B92301"/>
    <w:rsid w:val="00BA1329"/>
    <w:rsid w:val="00BA1A51"/>
    <w:rsid w:val="00BC6153"/>
    <w:rsid w:val="00BD1655"/>
    <w:rsid w:val="00BE26DE"/>
    <w:rsid w:val="00BF130B"/>
    <w:rsid w:val="00BF1C0D"/>
    <w:rsid w:val="00BF36D6"/>
    <w:rsid w:val="00BF43D9"/>
    <w:rsid w:val="00C12454"/>
    <w:rsid w:val="00C21F1D"/>
    <w:rsid w:val="00C33080"/>
    <w:rsid w:val="00C92FB9"/>
    <w:rsid w:val="00CD6A59"/>
    <w:rsid w:val="00D21CC1"/>
    <w:rsid w:val="00D4217C"/>
    <w:rsid w:val="00D57D88"/>
    <w:rsid w:val="00D8126E"/>
    <w:rsid w:val="00D83EF1"/>
    <w:rsid w:val="00DC6155"/>
    <w:rsid w:val="00E145AC"/>
    <w:rsid w:val="00E6180F"/>
    <w:rsid w:val="00E96686"/>
    <w:rsid w:val="00EB12F5"/>
    <w:rsid w:val="00ED0B58"/>
    <w:rsid w:val="00ED6993"/>
    <w:rsid w:val="00F43A9B"/>
    <w:rsid w:val="00F529E8"/>
    <w:rsid w:val="00FE3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BBC31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A3C4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jpe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7</Words>
  <Characters>612</Characters>
  <Application>Microsoft Macintosh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巍</dc:creator>
  <cp:keywords/>
  <dc:description/>
  <cp:lastModifiedBy>张 巍</cp:lastModifiedBy>
  <cp:revision>2</cp:revision>
  <dcterms:created xsi:type="dcterms:W3CDTF">2020-05-04T05:38:00Z</dcterms:created>
  <dcterms:modified xsi:type="dcterms:W3CDTF">2020-05-04T05:38:00Z</dcterms:modified>
</cp:coreProperties>
</file>